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1E11C" w14:textId="77777777" w:rsidR="007D1576" w:rsidRDefault="0007364A" w:rsidP="007D1576">
      <w:pPr>
        <w:rPr>
          <w:rFonts w:ascii="Times New Roman" w:hAnsi="Times New Roman"/>
          <w:sz w:val="20"/>
          <w:szCs w:val="20"/>
          <w:lang w:val="en-GB"/>
        </w:rPr>
      </w:pPr>
      <w:r w:rsidRPr="007D1576">
        <w:rPr>
          <w:rFonts w:ascii="Times New Roman" w:hAnsi="Times New Roman"/>
          <w:b/>
          <w:lang w:val="en-US"/>
        </w:rPr>
        <w:t>S2</w:t>
      </w:r>
      <w:r w:rsidR="007D1576" w:rsidRPr="007D1576">
        <w:rPr>
          <w:rFonts w:ascii="Times New Roman" w:hAnsi="Times New Roman"/>
          <w:b/>
          <w:lang w:val="en-US"/>
        </w:rPr>
        <w:t xml:space="preserve"> Table</w:t>
      </w:r>
      <w:r w:rsidRPr="00C62FE2">
        <w:rPr>
          <w:rFonts w:ascii="Times New Roman" w:hAnsi="Times New Roman"/>
          <w:lang w:val="en-US"/>
        </w:rPr>
        <w:t xml:space="preserve">. </w:t>
      </w:r>
      <w:r w:rsidRPr="00C62FE2">
        <w:rPr>
          <w:rFonts w:ascii="Times New Roman" w:hAnsi="Times New Roman"/>
          <w:b/>
          <w:sz w:val="20"/>
          <w:szCs w:val="20"/>
          <w:lang w:val="en-US"/>
        </w:rPr>
        <w:t xml:space="preserve">Evaluation of study quality </w:t>
      </w:r>
      <w:r w:rsidR="00664103">
        <w:rPr>
          <w:rFonts w:ascii="Times New Roman" w:hAnsi="Times New Roman"/>
          <w:b/>
          <w:sz w:val="20"/>
          <w:szCs w:val="20"/>
          <w:lang w:val="en-US"/>
        </w:rPr>
        <w:t>of the 32</w:t>
      </w:r>
      <w:r w:rsidRPr="00C62FE2">
        <w:rPr>
          <w:rFonts w:ascii="Times New Roman" w:hAnsi="Times New Roman"/>
          <w:b/>
          <w:sz w:val="20"/>
          <w:szCs w:val="20"/>
          <w:lang w:val="en-US"/>
        </w:rPr>
        <w:t xml:space="preserve"> studies included, accordin</w:t>
      </w:r>
      <w:r w:rsidRPr="008707FE">
        <w:rPr>
          <w:rFonts w:ascii="Times New Roman" w:hAnsi="Times New Roman"/>
          <w:b/>
          <w:sz w:val="20"/>
          <w:szCs w:val="20"/>
          <w:lang w:val="en-GB"/>
        </w:rPr>
        <w:t xml:space="preserve">g to 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the </w:t>
      </w:r>
      <w:r w:rsidRPr="008707FE">
        <w:rPr>
          <w:rFonts w:ascii="Times New Roman" w:hAnsi="Times New Roman"/>
          <w:b/>
          <w:sz w:val="20"/>
          <w:szCs w:val="20"/>
          <w:lang w:val="en-GB"/>
        </w:rPr>
        <w:t>Critical Appraisal Skill Program (CASP)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r w:rsidR="007D1576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7D1576">
        <w:rPr>
          <w:rFonts w:ascii="Times New Roman" w:hAnsi="Times New Roman"/>
          <w:sz w:val="20"/>
          <w:szCs w:val="20"/>
          <w:lang w:val="en-GB"/>
        </w:rPr>
        <w:t xml:space="preserve">Y =Criterion met; P=Criterion partially met; N= Criterion not met </w:t>
      </w:r>
    </w:p>
    <w:p w14:paraId="79D489A3" w14:textId="1927A642" w:rsidR="004F6C58" w:rsidRDefault="004F6C58" w:rsidP="007D1576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Y="1982"/>
        <w:tblW w:w="5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665"/>
        <w:gridCol w:w="864"/>
        <w:gridCol w:w="814"/>
        <w:gridCol w:w="771"/>
        <w:gridCol w:w="943"/>
        <w:gridCol w:w="927"/>
        <w:gridCol w:w="776"/>
        <w:gridCol w:w="915"/>
        <w:gridCol w:w="757"/>
        <w:gridCol w:w="1001"/>
      </w:tblGrid>
      <w:tr w:rsidR="00DD46EB" w:rsidRPr="00796626" w14:paraId="0E4190EE" w14:textId="77777777" w:rsidTr="0024297F">
        <w:trPr>
          <w:trHeight w:val="34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3CC46" w14:textId="77777777" w:rsidR="00DD46EB" w:rsidRPr="00AE031B" w:rsidRDefault="00DD46EB" w:rsidP="0024297F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GB" w:eastAsia="fr-FR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GB" w:eastAsia="fr-FR"/>
              </w:rPr>
              <w:t>References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09DFA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ims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96619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ethods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EA499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esearch design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D616A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mpling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F058F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ta collection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F52814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flexivit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F34AC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E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hical issues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4872B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ta analysis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270EA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</w:t>
            </w: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ngs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D270E2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alue of reseach</w:t>
            </w:r>
          </w:p>
        </w:tc>
      </w:tr>
      <w:tr w:rsidR="00DD46EB" w:rsidRPr="00796626" w14:paraId="0CD83361" w14:textId="77777777" w:rsidTr="007D1576">
        <w:trPr>
          <w:trHeight w:val="153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61BF06" w14:textId="77777777" w:rsidR="00DD46EB" w:rsidRPr="003F0889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01BD">
              <w:rPr>
                <w:sz w:val="16"/>
                <w:szCs w:val="24"/>
              </w:rPr>
              <w:t xml:space="preserve"> Bakker et al., 2011</w:t>
            </w:r>
            <w:r>
              <w:rPr>
                <w:sz w:val="16"/>
                <w:szCs w:val="24"/>
              </w:rPr>
              <w:t xml:space="preserve"> [28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A046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69D6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08F8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EAFC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9D2D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B27E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6849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8524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8DF4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9B7A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76E4EB11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7C74F" w14:textId="77777777" w:rsidR="00DD46EB" w:rsidRPr="00E47CA9" w:rsidRDefault="00DD46EB" w:rsidP="0024297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Ramjan, 2004 [29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60EF2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D82D4E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F0FE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219C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4514E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0DC8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920B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4958C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0E3E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4D60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1CC359F7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AE16A" w14:textId="77777777" w:rsidR="00DD46EB" w:rsidRPr="00E47CA9" w:rsidRDefault="00DD46EB" w:rsidP="0024297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amjan &amp; Gill, 2012 [30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66B42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8DB551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1C574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B0FBF6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BED9EB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BAE623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1B976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8CC161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E39A74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9237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78C524E2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F0D42" w14:textId="77777777" w:rsidR="00DD46EB" w:rsidRPr="003F0889" w:rsidRDefault="00DD46EB" w:rsidP="0024297F">
            <w:pPr>
              <w:spacing w:after="0" w:line="240" w:lineRule="auto"/>
              <w:rPr>
                <w:sz w:val="18"/>
                <w:szCs w:val="24"/>
              </w:rPr>
            </w:pP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Beukers et al., </w:t>
            </w:r>
            <w:r w:rsidRPr="00E47CA9">
              <w:rPr>
                <w:rFonts w:eastAsia="Times New Roman"/>
                <w:sz w:val="16"/>
                <w:szCs w:val="16"/>
                <w:lang w:eastAsia="fr-FR"/>
              </w:rPr>
              <w:t>2015</w:t>
            </w:r>
            <w:r>
              <w:rPr>
                <w:rFonts w:eastAsia="Times New Roman"/>
                <w:sz w:val="16"/>
                <w:szCs w:val="16"/>
                <w:lang w:eastAsia="fr-FR"/>
              </w:rPr>
              <w:t xml:space="preserve"> [31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8C5D1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DD0DF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D437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2602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EED6C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1CB9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BFDA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9FBAE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3083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EF1F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43B323D6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4ECFC" w14:textId="77777777" w:rsidR="00DD46EB" w:rsidRDefault="00DD46EB" w:rsidP="0024297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 w:rsidRPr="0070285D"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Voriadaki et al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,2015 [32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45531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6503E2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2A8B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FC72E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900DB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12C6E6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652A6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8FB94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812C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75A7C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30D1C">
              <w:rPr>
                <w:rFonts w:eastAsia="Times New Roman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58537828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2A3B4" w14:textId="77777777" w:rsidR="00DD46EB" w:rsidRPr="00C05EE1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6"/>
                <w:szCs w:val="16"/>
                <w:lang w:val="en-US" w:eastAsia="fr-FR"/>
              </w:rPr>
            </w:pPr>
          </w:p>
          <w:p w14:paraId="2AFF1DDD" w14:textId="77777777" w:rsidR="00DD46EB" w:rsidRPr="00E47CA9" w:rsidRDefault="00DD46EB" w:rsidP="0024297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Zugai et al., 2013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3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29693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6838E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19BE0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5D08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E3B2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1805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59CF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47AC3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6776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FD88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05EE1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</w:tr>
      <w:tr w:rsidR="00DD46EB" w:rsidRPr="00796626" w14:paraId="2C963ED3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575B1" w14:textId="77777777" w:rsidR="00DD46EB" w:rsidRPr="005B01BD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 w:rsidRPr="005B01BD">
              <w:rPr>
                <w:sz w:val="16"/>
                <w:szCs w:val="24"/>
              </w:rPr>
              <w:t>Boughtwood &amp; Ha</w:t>
            </w:r>
            <w:r w:rsidRPr="00E66FB9">
              <w:rPr>
                <w:sz w:val="16"/>
                <w:szCs w:val="24"/>
              </w:rPr>
              <w:t>lse, 2008</w:t>
            </w:r>
            <w:r>
              <w:rPr>
                <w:sz w:val="16"/>
                <w:szCs w:val="24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4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0D50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848B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79E3D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7007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94F7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A3C4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85F6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05E1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C74FC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B9B6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56CD5665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4EE29" w14:textId="77777777" w:rsidR="00DD46EB" w:rsidRPr="005B01BD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 w:rsidRPr="00CA74D1">
              <w:rPr>
                <w:sz w:val="16"/>
                <w:szCs w:val="24"/>
                <w:lang w:val="en-GB"/>
              </w:rPr>
              <w:t>Boughtwood &amp; Halse</w:t>
            </w:r>
            <w:r>
              <w:rPr>
                <w:sz w:val="16"/>
                <w:szCs w:val="24"/>
                <w:lang w:val="en-GB"/>
              </w:rPr>
              <w:t xml:space="preserve">, 2009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5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155A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F37A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657D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55F1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F1E0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0A0E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8AE8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B71BE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7489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77B2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7C2EFE0C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853DC" w14:textId="77777777" w:rsidR="00DD46EB" w:rsidRPr="005B01BD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eastAsia="fr-FR"/>
              </w:rPr>
              <w:t xml:space="preserve">Tierney, 2008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6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5D95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0B8B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A84C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652A9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01B0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B9C7A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DA2B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83E4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0A87B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5EBA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4488204F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50706" w14:textId="77777777" w:rsidR="00DD46EB" w:rsidRDefault="00DD46EB" w:rsidP="0024297F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Offord et al., 2006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7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7B43F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B9CA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E5431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B27A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3C7C1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1836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CBDD3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F2610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1C99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ED96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76CDD639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C5E40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Tierney, 2005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8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8982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15D3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1F36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389E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DB0A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E61F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1FBA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0203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C0C30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07F1A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03F15612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04B02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King &amp; Turner, 2000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39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A60C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F45A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EEDFB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9727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78B97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FBE3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1B98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7063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6898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7E60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1EFE66E2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F9FBE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08E0">
              <w:rPr>
                <w:sz w:val="16"/>
                <w:szCs w:val="16"/>
                <w:lang w:val="en-GB"/>
              </w:rPr>
              <w:t>Van Ommen et al., 200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40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20268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71B44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CB42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36DDE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CD70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2923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0444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388B7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B6A7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011F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24C6E"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Y</w:t>
            </w:r>
          </w:p>
        </w:tc>
      </w:tr>
      <w:tr w:rsidR="00DD46EB" w:rsidRPr="00124C6E" w14:paraId="4D636062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DB575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A0989">
              <w:rPr>
                <w:sz w:val="16"/>
                <w:szCs w:val="24"/>
              </w:rPr>
              <w:t>Colton &amp; Pistrang 2004</w:t>
            </w:r>
            <w:r>
              <w:rPr>
                <w:sz w:val="16"/>
                <w:szCs w:val="24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41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71CAD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43E427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474B3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DCA46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5B1B4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8F0ACD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E2E18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B1D78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865AC3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54C056" w14:textId="77777777" w:rsidR="00DD46EB" w:rsidRPr="00124C6E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07E8902C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571D4" w14:textId="77777777" w:rsidR="00DD46EB" w:rsidRDefault="00DD46EB" w:rsidP="0024297F">
            <w:pPr>
              <w:spacing w:after="0" w:line="240" w:lineRule="auto"/>
              <w:rPr>
                <w:sz w:val="16"/>
                <w:szCs w:val="24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Freedman et al., 2006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42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CD73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FA178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4694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6E80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1748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0E45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3DFE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0762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1B7F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A897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62494717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F97DC" w14:textId="77777777" w:rsidR="00DD46EB" w:rsidRPr="00001FB7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6"/>
                <w:szCs w:val="16"/>
                <w:lang w:eastAsia="fr-FR"/>
              </w:rPr>
            </w:pPr>
          </w:p>
          <w:p w14:paraId="25A1D5C0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Koruth et al., 2012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43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1DFE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482AE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3261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99E2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4BE1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6D719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B83A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6505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A42B8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7072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7253077A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92FD9" w14:textId="77777777" w:rsidR="00DD46EB" w:rsidRPr="00001FB7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6"/>
                <w:szCs w:val="16"/>
                <w:lang w:eastAsia="fr-FR"/>
              </w:rPr>
            </w:pPr>
            <w:r w:rsidRPr="005F0709">
              <w:rPr>
                <w:sz w:val="16"/>
                <w:szCs w:val="16"/>
              </w:rPr>
              <w:t>Nilsson &amp; Hägglöf, 20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US" w:eastAsia="fr-FR"/>
              </w:rPr>
              <w:t>[44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D604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3C32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B2D24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A24EB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A7228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E3DEF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CBE5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F9E1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0F46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5E078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40181072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2B9D2" w14:textId="77777777" w:rsidR="00DD46EB" w:rsidRDefault="00DD46EB" w:rsidP="0024297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565463">
              <w:rPr>
                <w:sz w:val="16"/>
                <w:szCs w:val="16"/>
              </w:rPr>
              <w:t>Cottee-Lane et al., 2004</w:t>
            </w:r>
            <w:r>
              <w:rPr>
                <w:sz w:val="16"/>
                <w:szCs w:val="16"/>
              </w:rPr>
              <w:t xml:space="preserve"> [45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F99B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A8AEA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1778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3C36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CDB5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37F2B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773A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CDB732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9E2F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4E37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49525F26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BBDC0" w14:textId="77777777" w:rsidR="00DD46EB" w:rsidRDefault="00DD46EB" w:rsidP="0024297F">
            <w:pPr>
              <w:spacing w:after="0" w:line="240" w:lineRule="auto"/>
              <w:rPr>
                <w:sz w:val="16"/>
                <w:szCs w:val="16"/>
              </w:rPr>
            </w:pPr>
            <w:r w:rsidRPr="007E3927">
              <w:rPr>
                <w:sz w:val="16"/>
                <w:szCs w:val="16"/>
              </w:rPr>
              <w:t>Sharkey-orgnero, 1999</w:t>
            </w:r>
            <w:r>
              <w:rPr>
                <w:sz w:val="16"/>
                <w:szCs w:val="16"/>
              </w:rPr>
              <w:t xml:space="preserve"> [46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B74D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F6E3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53BA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D7A0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2F905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1817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FC77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3B38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6C6FE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0DF3E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37FF7C1A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90F2B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0D9A">
              <w:rPr>
                <w:sz w:val="16"/>
                <w:szCs w:val="16"/>
              </w:rPr>
              <w:t>Easter &amp; Tchantu</w:t>
            </w:r>
            <w:r w:rsidRPr="00AA3EDF">
              <w:rPr>
                <w:sz w:val="16"/>
                <w:szCs w:val="16"/>
              </w:rPr>
              <w:t>ria, 2011</w:t>
            </w:r>
            <w:r>
              <w:rPr>
                <w:sz w:val="16"/>
                <w:szCs w:val="16"/>
              </w:rPr>
              <w:t xml:space="preserve"> [47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7D7B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CB3AF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19AC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A981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A344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453E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44D3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421D1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25EA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63D6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752329D8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8D4E0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F0709">
              <w:rPr>
                <w:rFonts w:asciiTheme="minorHAnsi" w:hAnsiTheme="minorHAnsi"/>
                <w:sz w:val="16"/>
                <w:szCs w:val="16"/>
              </w:rPr>
              <w:t>McCormack &amp; McCann, 2015</w:t>
            </w:r>
            <w:r>
              <w:rPr>
                <w:rFonts w:asciiTheme="minorHAnsi" w:hAnsiTheme="minorHAnsi"/>
                <w:sz w:val="16"/>
                <w:szCs w:val="16"/>
              </w:rPr>
              <w:t>[48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1B70A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D003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BD55F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8538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C9379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74624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AD79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2EFB6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F760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F119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46D39E00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928B2" w14:textId="77777777" w:rsidR="00DD46EB" w:rsidRDefault="00DD46EB" w:rsidP="0024297F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allos &amp; Denford, 2008 [49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B1DC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2A22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F38EDB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C357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CAC4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4A6F5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E625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FF94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7BDA50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2F2A7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6978AA2D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13BB8" w14:textId="77777777" w:rsidR="00DD46EB" w:rsidRDefault="00DD46EB" w:rsidP="0024297F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oney et al., 2007 [50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CD3E5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9A7B3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C337A7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3AA8E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6F9331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6EABBE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F9C46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AF3D5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91A62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5D993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6BEB3A7D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56F04" w14:textId="77777777" w:rsidR="00DD46EB" w:rsidRPr="00E47CA9" w:rsidRDefault="00DD46EB" w:rsidP="0024297F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 w:rsidRPr="005B01BD">
              <w:rPr>
                <w:sz w:val="16"/>
                <w:szCs w:val="16"/>
              </w:rPr>
              <w:t>Bezance &amp; Holliday, 2014</w:t>
            </w:r>
            <w:r>
              <w:rPr>
                <w:sz w:val="16"/>
                <w:szCs w:val="16"/>
              </w:rPr>
              <w:t xml:space="preserve"> [51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20D12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04CA2B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CC96E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62077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D85B6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3881E0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B2BF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2886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7EA48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3803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5D72DFBF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FAC32" w14:textId="77777777" w:rsidR="00DD46EB" w:rsidRPr="00E66FB9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 w:rsidRPr="003B58D6">
              <w:rPr>
                <w:sz w:val="16"/>
                <w:szCs w:val="16"/>
              </w:rPr>
              <w:t>Honey &amp; Halse, 2007</w:t>
            </w:r>
            <w:r>
              <w:rPr>
                <w:sz w:val="16"/>
                <w:szCs w:val="16"/>
              </w:rPr>
              <w:t xml:space="preserve"> [52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EDCB7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34AC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78971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A708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CAE27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E2A9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4FAB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63DF55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7B7BF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4FCCD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2C702545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E9BB3" w14:textId="77777777" w:rsidR="00DD46EB" w:rsidRPr="007A0989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 xml:space="preserve"> </w:t>
            </w:r>
            <w:r w:rsidRPr="001147C0">
              <w:rPr>
                <w:rFonts w:asciiTheme="minorHAnsi" w:hAnsiTheme="minorHAnsi"/>
                <w:sz w:val="16"/>
                <w:szCs w:val="16"/>
              </w:rPr>
              <w:t>Engman-Bredvik et al., 2015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[53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7D86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6A27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48DE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4670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61536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C98AC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E0ED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D504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DE11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1817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43C2450E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291B8" w14:textId="77777777" w:rsidR="00DD46EB" w:rsidRPr="007A0989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oney et al., 2006 [54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AD2EE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C9BA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1BF95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91D6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9C4F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7736B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79E5C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146C9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53CC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E8604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30DFA2A6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00BF2" w14:textId="77777777" w:rsidR="00DD46EB" w:rsidRPr="00780D9A" w:rsidRDefault="00DD46EB" w:rsidP="0024297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Jarman et al., 1997 [55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6FEE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DEDD43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DAFCE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5E2A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59A6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14AE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93E99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640EC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54E3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65B7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1B422494" w14:textId="77777777" w:rsidTr="0024297F">
        <w:trPr>
          <w:trHeight w:val="31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F798C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Ma, 2008 [56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96AF0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C557B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3D05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1C7BEA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A7F7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9190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1F3BD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407D7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A2CF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C382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:rsidRPr="00796626" w14:paraId="517DE8DE" w14:textId="77777777" w:rsidTr="0024297F">
        <w:trPr>
          <w:trHeight w:val="29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820C65" w14:textId="77777777" w:rsidR="00DD46EB" w:rsidRPr="00796626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uturier et al., 2013 [57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2553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CB0C5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64478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D6D56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8497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84B07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326E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76FB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486C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38A5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61D86083" w14:textId="77777777" w:rsidTr="0024297F">
        <w:trPr>
          <w:trHeight w:val="29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B6343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Godfrey et al., 2015 [58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C00A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B184B9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3D6B54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B18E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665B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7A53D0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E1D1E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FD77A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A130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9A83F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  <w:tr w:rsidR="00DD46EB" w14:paraId="17229182" w14:textId="77777777" w:rsidTr="0024297F">
        <w:trPr>
          <w:trHeight w:val="290"/>
        </w:trPr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B6372" w14:textId="77777777" w:rsidR="00DD46EB" w:rsidRDefault="00DD46EB" w:rsidP="0024297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ich, 2006 [59]</w:t>
            </w:r>
          </w:p>
        </w:tc>
        <w:tc>
          <w:tcPr>
            <w:tcW w:w="3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22EEC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FCE8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137A71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D39F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B658FB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06642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FB9FC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4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EEC161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D6EFF" w14:textId="77777777" w:rsidR="00DD46EB" w:rsidRPr="00796626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7EE6D" w14:textId="77777777" w:rsidR="00DD46EB" w:rsidRDefault="00DD46EB" w:rsidP="0024297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9662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</w:t>
            </w:r>
          </w:p>
        </w:tc>
      </w:tr>
    </w:tbl>
    <w:p w14:paraId="314460C2" w14:textId="77777777" w:rsidR="00750B5B" w:rsidRPr="00750B5B" w:rsidRDefault="00750B5B" w:rsidP="00750B5B">
      <w:pPr>
        <w:rPr>
          <w:rFonts w:ascii="Times New Roman" w:hAnsi="Times New Roman"/>
          <w:sz w:val="20"/>
          <w:szCs w:val="20"/>
          <w:lang w:val="en-GB"/>
        </w:rPr>
      </w:pPr>
    </w:p>
    <w:p w14:paraId="79AF0AD5" w14:textId="77777777" w:rsidR="00D36376" w:rsidRPr="00750B5B" w:rsidRDefault="00D36376" w:rsidP="00750B5B">
      <w:pPr>
        <w:rPr>
          <w:rFonts w:ascii="Times New Roman" w:hAnsi="Times New Roman"/>
          <w:sz w:val="20"/>
          <w:szCs w:val="20"/>
          <w:lang w:val="en-GB"/>
        </w:rPr>
      </w:pPr>
    </w:p>
    <w:sectPr w:rsidR="00D36376" w:rsidRPr="00750B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74415" w14:textId="77777777" w:rsidR="00EA3520" w:rsidRDefault="00EA3520" w:rsidP="00C62FE2">
      <w:pPr>
        <w:spacing w:after="0" w:line="240" w:lineRule="auto"/>
      </w:pPr>
      <w:r>
        <w:separator/>
      </w:r>
    </w:p>
  </w:endnote>
  <w:endnote w:type="continuationSeparator" w:id="0">
    <w:p w14:paraId="0854B760" w14:textId="77777777" w:rsidR="00EA3520" w:rsidRDefault="00EA3520" w:rsidP="00C62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99E75" w14:textId="77777777" w:rsidR="00EA3520" w:rsidRDefault="00EA3520" w:rsidP="00C62FE2">
      <w:pPr>
        <w:spacing w:after="0" w:line="240" w:lineRule="auto"/>
      </w:pPr>
      <w:r>
        <w:separator/>
      </w:r>
    </w:p>
  </w:footnote>
  <w:footnote w:type="continuationSeparator" w:id="0">
    <w:p w14:paraId="115E54A3" w14:textId="77777777" w:rsidR="00EA3520" w:rsidRDefault="00EA3520" w:rsidP="00C62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907"/>
    <w:rsid w:val="00001FB7"/>
    <w:rsid w:val="000113B1"/>
    <w:rsid w:val="00016FE8"/>
    <w:rsid w:val="00021D98"/>
    <w:rsid w:val="0007364A"/>
    <w:rsid w:val="000B39BC"/>
    <w:rsid w:val="000C59A1"/>
    <w:rsid w:val="000E5AA2"/>
    <w:rsid w:val="001147C0"/>
    <w:rsid w:val="00124C6E"/>
    <w:rsid w:val="00130C3F"/>
    <w:rsid w:val="001652A4"/>
    <w:rsid w:val="001A3787"/>
    <w:rsid w:val="00236209"/>
    <w:rsid w:val="00244A02"/>
    <w:rsid w:val="00290F41"/>
    <w:rsid w:val="003015C3"/>
    <w:rsid w:val="00313368"/>
    <w:rsid w:val="00320D36"/>
    <w:rsid w:val="003B58D6"/>
    <w:rsid w:val="003B7D32"/>
    <w:rsid w:val="003C01BD"/>
    <w:rsid w:val="003D0DEF"/>
    <w:rsid w:val="003D108D"/>
    <w:rsid w:val="003D79D3"/>
    <w:rsid w:val="003F0889"/>
    <w:rsid w:val="00430067"/>
    <w:rsid w:val="004431C3"/>
    <w:rsid w:val="00447838"/>
    <w:rsid w:val="0045769E"/>
    <w:rsid w:val="00472556"/>
    <w:rsid w:val="004F0CBD"/>
    <w:rsid w:val="004F6C58"/>
    <w:rsid w:val="00565463"/>
    <w:rsid w:val="005B01BD"/>
    <w:rsid w:val="005E22D2"/>
    <w:rsid w:val="005E23C7"/>
    <w:rsid w:val="005F0709"/>
    <w:rsid w:val="00627907"/>
    <w:rsid w:val="00631ED3"/>
    <w:rsid w:val="00633E8A"/>
    <w:rsid w:val="00664103"/>
    <w:rsid w:val="00680772"/>
    <w:rsid w:val="006E5598"/>
    <w:rsid w:val="00715539"/>
    <w:rsid w:val="00720CB7"/>
    <w:rsid w:val="00744092"/>
    <w:rsid w:val="00750B5B"/>
    <w:rsid w:val="00780D9A"/>
    <w:rsid w:val="00783E91"/>
    <w:rsid w:val="00787777"/>
    <w:rsid w:val="007908E0"/>
    <w:rsid w:val="00796626"/>
    <w:rsid w:val="007A0989"/>
    <w:rsid w:val="007A3E8F"/>
    <w:rsid w:val="007C5DDE"/>
    <w:rsid w:val="007D0216"/>
    <w:rsid w:val="007D1576"/>
    <w:rsid w:val="007E3927"/>
    <w:rsid w:val="007E6DC8"/>
    <w:rsid w:val="0080005A"/>
    <w:rsid w:val="00810B7F"/>
    <w:rsid w:val="00813F08"/>
    <w:rsid w:val="0083211D"/>
    <w:rsid w:val="00890708"/>
    <w:rsid w:val="008A6767"/>
    <w:rsid w:val="008C4B40"/>
    <w:rsid w:val="008F050A"/>
    <w:rsid w:val="008F185B"/>
    <w:rsid w:val="00904426"/>
    <w:rsid w:val="00931098"/>
    <w:rsid w:val="009441C7"/>
    <w:rsid w:val="00956E5D"/>
    <w:rsid w:val="00976CEB"/>
    <w:rsid w:val="0098658D"/>
    <w:rsid w:val="009937A7"/>
    <w:rsid w:val="00995FF3"/>
    <w:rsid w:val="00997233"/>
    <w:rsid w:val="009E466D"/>
    <w:rsid w:val="009E492D"/>
    <w:rsid w:val="009F2990"/>
    <w:rsid w:val="00A134A7"/>
    <w:rsid w:val="00A21308"/>
    <w:rsid w:val="00A425AF"/>
    <w:rsid w:val="00AA3EDF"/>
    <w:rsid w:val="00AB1593"/>
    <w:rsid w:val="00AD4F26"/>
    <w:rsid w:val="00AE031B"/>
    <w:rsid w:val="00AF6271"/>
    <w:rsid w:val="00B2054F"/>
    <w:rsid w:val="00B84063"/>
    <w:rsid w:val="00B86A87"/>
    <w:rsid w:val="00BF0647"/>
    <w:rsid w:val="00BF7E82"/>
    <w:rsid w:val="00C05EE1"/>
    <w:rsid w:val="00C15A53"/>
    <w:rsid w:val="00C62FE2"/>
    <w:rsid w:val="00C74F5F"/>
    <w:rsid w:val="00CA74D1"/>
    <w:rsid w:val="00CB63BD"/>
    <w:rsid w:val="00CC3062"/>
    <w:rsid w:val="00CC750D"/>
    <w:rsid w:val="00D21000"/>
    <w:rsid w:val="00D36376"/>
    <w:rsid w:val="00D41735"/>
    <w:rsid w:val="00D45207"/>
    <w:rsid w:val="00D54A9A"/>
    <w:rsid w:val="00D623F8"/>
    <w:rsid w:val="00D75EF9"/>
    <w:rsid w:val="00DB3516"/>
    <w:rsid w:val="00DD46EB"/>
    <w:rsid w:val="00E01FE7"/>
    <w:rsid w:val="00E21865"/>
    <w:rsid w:val="00E47CA9"/>
    <w:rsid w:val="00E66FB9"/>
    <w:rsid w:val="00EA3520"/>
    <w:rsid w:val="00EC7272"/>
    <w:rsid w:val="00F638F3"/>
    <w:rsid w:val="00F77C38"/>
    <w:rsid w:val="00F867A6"/>
    <w:rsid w:val="00F87DD8"/>
    <w:rsid w:val="00FD19C8"/>
    <w:rsid w:val="00FD5144"/>
    <w:rsid w:val="00FD77F5"/>
    <w:rsid w:val="00FE2DDE"/>
    <w:rsid w:val="00FF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40DEA"/>
  <w15:docId w15:val="{5453D857-1D3F-4CCF-948E-2002B9AD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907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279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21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1308"/>
    <w:rPr>
      <w:rFonts w:ascii="Segoe UI" w:eastAsia="Calibr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C75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75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750D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5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50D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C62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2FE2"/>
    <w:rPr>
      <w:rFonts w:ascii="Calibri" w:eastAsia="Calibri" w:hAnsi="Calibri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C62F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2FE2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</Company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</dc:creator>
  <cp:lastModifiedBy>jordan sibeoni</cp:lastModifiedBy>
  <cp:revision>2</cp:revision>
  <cp:lastPrinted>2016-04-17T20:10:00Z</cp:lastPrinted>
  <dcterms:created xsi:type="dcterms:W3CDTF">2016-12-20T22:47:00Z</dcterms:created>
  <dcterms:modified xsi:type="dcterms:W3CDTF">2016-12-20T22:47:00Z</dcterms:modified>
</cp:coreProperties>
</file>